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5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847"/>
        <w:gridCol w:w="1163"/>
        <w:gridCol w:w="1524"/>
        <w:gridCol w:w="1621"/>
      </w:tblGrid>
      <w:tr w:rsidR="00AD282B" w:rsidRPr="00902C3C" w:rsidTr="00D95DE1">
        <w:trPr>
          <w:trHeight w:val="300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uppli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Fresenius</w:t>
            </w:r>
            <w:r w:rsidR="00F56F5D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Kabi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Macopharma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lternative nam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PD/Plas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AS</w:t>
            </w: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AS-E, PAS</w:t>
            </w: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IIIM</w:t>
            </w:r>
          </w:p>
        </w:tc>
      </w:tr>
      <w:tr w:rsidR="00AD282B" w:rsidRPr="00902C3C" w:rsidTr="00D95DE1">
        <w:trPr>
          <w:trHeight w:val="315"/>
        </w:trPr>
        <w:tc>
          <w:tcPr>
            <w:tcW w:w="28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mercial name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mposol</w:t>
            </w:r>
          </w:p>
        </w:tc>
        <w:tc>
          <w:tcPr>
            <w:tcW w:w="1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AD282B" w:rsidRPr="00902C3C" w:rsidRDefault="00AD282B" w:rsidP="00F56F5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SP+</w:t>
            </w:r>
          </w:p>
        </w:tc>
      </w:tr>
      <w:tr w:rsidR="00AD282B" w:rsidRPr="00902C3C" w:rsidTr="00D95DE1">
        <w:trPr>
          <w:trHeight w:val="315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mponents</w:t>
            </w:r>
          </w:p>
        </w:tc>
        <w:tc>
          <w:tcPr>
            <w:tcW w:w="4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itric acid (annhydous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5.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dium citrate (dihydrate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9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dium phosphate monobas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8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8.2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xtro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41.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et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2.5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itr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.8</w:t>
            </w:r>
          </w:p>
        </w:tc>
      </w:tr>
      <w:tr w:rsidR="00AD282B" w:rsidRPr="00902C3C" w:rsidTr="00D95DE1">
        <w:trPr>
          <w:trHeight w:val="33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l</w:t>
            </w: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77.2</w:t>
            </w:r>
          </w:p>
        </w:tc>
      </w:tr>
      <w:tr w:rsidR="00AD282B" w:rsidRPr="00902C3C" w:rsidTr="00D95DE1">
        <w:trPr>
          <w:trHeight w:val="3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lucon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282B" w:rsidRPr="00902C3C" w:rsidTr="00D95DE1">
        <w:trPr>
          <w:trHeight w:val="33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bookmarkStart w:id="0" w:name="_GoBack"/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K</w:t>
            </w: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+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</w:tr>
      <w:bookmarkEnd w:id="0"/>
      <w:tr w:rsidR="00AD282B" w:rsidRPr="00902C3C" w:rsidTr="00D95DE1">
        <w:trPr>
          <w:trHeight w:val="33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g</w:t>
            </w: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+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5</w:t>
            </w:r>
          </w:p>
        </w:tc>
      </w:tr>
      <w:tr w:rsidR="00AD282B" w:rsidRPr="00902C3C" w:rsidTr="00D95DE1">
        <w:trPr>
          <w:trHeight w:val="33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a</w:t>
            </w: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+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83.9</w:t>
            </w:r>
          </w:p>
        </w:tc>
      </w:tr>
      <w:tr w:rsidR="00AD282B" w:rsidRPr="00902C3C" w:rsidTr="00D95DE1">
        <w:trPr>
          <w:trHeight w:val="315"/>
        </w:trPr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H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7.2</w:t>
            </w:r>
          </w:p>
        </w:tc>
      </w:tr>
    </w:tbl>
    <w:p w:rsidR="00845A4E" w:rsidRDefault="00AD282B" w:rsidP="00AD282B">
      <w:pPr>
        <w:widowControl w:val="0"/>
        <w:autoSpaceDE w:val="0"/>
        <w:autoSpaceDN w:val="0"/>
        <w:adjustRightInd w:val="0"/>
        <w:jc w:val="both"/>
        <w:outlineLvl w:val="0"/>
      </w:pPr>
      <w:proofErr w:type="gramStart"/>
      <w:r w:rsidRPr="00902C3C">
        <w:rPr>
          <w:b/>
        </w:rPr>
        <w:t>Additional file 1.</w:t>
      </w:r>
      <w:proofErr w:type="gramEnd"/>
      <w:r w:rsidRPr="00EA1CE6">
        <w:t xml:space="preserve"> Composition of the solutions used in the experiment</w:t>
      </w:r>
      <w:r>
        <w:t>.</w:t>
      </w:r>
    </w:p>
    <w:sectPr w:rsidR="00845A4E" w:rsidSect="00845A4E">
      <w:headerReference w:type="default" r:id="rId6"/>
      <w:pgSz w:w="16840" w:h="11907" w:orient="landscape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6DF" w:rsidRDefault="00E326DF" w:rsidP="00AD282B">
      <w:pPr>
        <w:spacing w:line="240" w:lineRule="auto"/>
      </w:pPr>
      <w:r>
        <w:separator/>
      </w:r>
    </w:p>
  </w:endnote>
  <w:endnote w:type="continuationSeparator" w:id="0">
    <w:p w:rsidR="00E326DF" w:rsidRDefault="00E326DF" w:rsidP="00AD28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6DF" w:rsidRDefault="00E326DF" w:rsidP="00AD282B">
      <w:pPr>
        <w:spacing w:line="240" w:lineRule="auto"/>
      </w:pPr>
      <w:r>
        <w:separator/>
      </w:r>
    </w:p>
  </w:footnote>
  <w:footnote w:type="continuationSeparator" w:id="0">
    <w:p w:rsidR="00E326DF" w:rsidRDefault="00E326DF" w:rsidP="00AD282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82B" w:rsidRDefault="00AD282B">
    <w:pPr>
      <w:pStyle w:val="Header"/>
      <w:jc w:val="right"/>
    </w:pPr>
  </w:p>
  <w:p w:rsidR="00A37ED8" w:rsidRDefault="00D95DE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D282B"/>
    <w:rsid w:val="00042411"/>
    <w:rsid w:val="0005178A"/>
    <w:rsid w:val="00051D2B"/>
    <w:rsid w:val="00303076"/>
    <w:rsid w:val="003326F3"/>
    <w:rsid w:val="0047065F"/>
    <w:rsid w:val="004B5943"/>
    <w:rsid w:val="00536E22"/>
    <w:rsid w:val="007444AB"/>
    <w:rsid w:val="00845A4E"/>
    <w:rsid w:val="008C3363"/>
    <w:rsid w:val="0096734C"/>
    <w:rsid w:val="00981452"/>
    <w:rsid w:val="00AD282B"/>
    <w:rsid w:val="00D22650"/>
    <w:rsid w:val="00D95DE1"/>
    <w:rsid w:val="00E326DF"/>
    <w:rsid w:val="00F56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2"/>
    <w:qFormat/>
    <w:rsid w:val="00AD282B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82B"/>
    <w:pPr>
      <w:tabs>
        <w:tab w:val="center" w:pos="4252"/>
        <w:tab w:val="right" w:pos="8504"/>
      </w:tabs>
    </w:pPr>
    <w:rPr>
      <w:rFonts w:eastAsia="Times New Roman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AD282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2">
    <w:name w:val="Body Text 2"/>
    <w:basedOn w:val="Normal"/>
    <w:link w:val="BodyText2Char"/>
    <w:rsid w:val="00AD282B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D282B"/>
    <w:rPr>
      <w:rFonts w:ascii="Times New Roman" w:eastAsia="Calibri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282B"/>
  </w:style>
  <w:style w:type="paragraph" w:styleId="Footer">
    <w:name w:val="footer"/>
    <w:basedOn w:val="Normal"/>
    <w:link w:val="FooterChar"/>
    <w:uiPriority w:val="99"/>
    <w:semiHidden/>
    <w:unhideWhenUsed/>
    <w:rsid w:val="00AD282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282B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386</Characters>
  <Application>Microsoft Office Word</Application>
  <DocSecurity>0</DocSecurity>
  <Lines>42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VKIRAM</cp:lastModifiedBy>
  <cp:revision>3</cp:revision>
  <dcterms:created xsi:type="dcterms:W3CDTF">2017-08-02T03:35:00Z</dcterms:created>
  <dcterms:modified xsi:type="dcterms:W3CDTF">2017-11-02T08:49:00Z</dcterms:modified>
</cp:coreProperties>
</file>